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E37CA" w14:textId="77777777" w:rsidR="005601CA" w:rsidRPr="00A13B52" w:rsidRDefault="005601CA" w:rsidP="005601CA">
      <w:pPr>
        <w:pStyle w:val="Heading1"/>
        <w:spacing w:before="0" w:after="1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89645222"/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S6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SNP-based heritability of simulated fetal traits from ALSPAC dataset</w:t>
      </w:r>
      <w:bookmarkEnd w:id="0"/>
    </w:p>
    <w:tbl>
      <w:tblPr>
        <w:tblW w:w="19161" w:type="dxa"/>
        <w:tblInd w:w="-815" w:type="dxa"/>
        <w:tblLook w:val="04A0" w:firstRow="1" w:lastRow="0" w:firstColumn="1" w:lastColumn="0" w:noHBand="0" w:noVBand="1"/>
      </w:tblPr>
      <w:tblGrid>
        <w:gridCol w:w="1250"/>
        <w:gridCol w:w="1005"/>
        <w:gridCol w:w="672"/>
        <w:gridCol w:w="908"/>
        <w:gridCol w:w="803"/>
        <w:gridCol w:w="1030"/>
        <w:gridCol w:w="871"/>
        <w:gridCol w:w="803"/>
        <w:gridCol w:w="1045"/>
        <w:gridCol w:w="871"/>
        <w:gridCol w:w="803"/>
        <w:gridCol w:w="1014"/>
        <w:gridCol w:w="871"/>
        <w:gridCol w:w="803"/>
        <w:gridCol w:w="998"/>
        <w:gridCol w:w="872"/>
        <w:gridCol w:w="803"/>
        <w:gridCol w:w="1005"/>
        <w:gridCol w:w="929"/>
        <w:gridCol w:w="803"/>
        <w:gridCol w:w="1017"/>
      </w:tblGrid>
      <w:tr w:rsidR="005601CA" w:rsidRPr="00FB5A2C" w14:paraId="0DF31625" w14:textId="77777777" w:rsidTr="00186591">
        <w:trPr>
          <w:trHeight w:val="336"/>
        </w:trPr>
        <w:tc>
          <w:tcPr>
            <w:tcW w:w="29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9DEEE5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fetal traits</w:t>
            </w:r>
          </w:p>
        </w:tc>
        <w:tc>
          <w:tcPr>
            <w:tcW w:w="2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8695A29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7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CB4D4B3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050AFE5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6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278A80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9D1F09B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56080D4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5601CA" w:rsidRPr="00FB5A2C" w14:paraId="333C1904" w14:textId="77777777" w:rsidTr="00186591">
        <w:trPr>
          <w:trHeight w:val="347"/>
        </w:trPr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A554BF" w14:textId="77777777" w:rsidR="005601CA" w:rsidRPr="00FB5A2C" w:rsidRDefault="005601CA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B0EBEA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57699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7BA4C0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6BFEC5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1974B3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9EEC84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E4569A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DB12D5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6E5AC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9C9519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10CB0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48C6EB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04123E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3CAB70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89DC8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DCFB3C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9EF362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EBAE20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83CBF3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3430AB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5601CA" w:rsidRPr="00FB5A2C" w14:paraId="680DEA7A" w14:textId="77777777" w:rsidTr="00186591">
        <w:trPr>
          <w:trHeight w:val="291"/>
        </w:trPr>
        <w:tc>
          <w:tcPr>
            <w:tcW w:w="12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9882E6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CE2803B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85E26A3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FCEE78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99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552E5C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86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E0652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2.48E-0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963C74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58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99DE18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52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EA2227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2.70E-0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2CE71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62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A95A28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57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F48858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3.04E-0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1F93A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57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71297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769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5191DA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4.58E-0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553255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84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78D46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2105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7A22A7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3.82E-0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903E54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72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B3F84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52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3498F5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2.60E-01</w:t>
            </w:r>
          </w:p>
        </w:tc>
      </w:tr>
      <w:tr w:rsidR="005601CA" w:rsidRPr="00FB5A2C" w14:paraId="56C9B091" w14:textId="77777777" w:rsidTr="00186591">
        <w:trPr>
          <w:trHeight w:val="291"/>
        </w:trPr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948B9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97CB75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26510DB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A449B17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45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4FEB306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8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A26B5B7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0E-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A15DA5E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28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366F40F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5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ADA7DC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1E-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40D768A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64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89813E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5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D30240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45E-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AE402BB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34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8498B16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7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869ABF4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11E-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8F664C4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43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F8484BA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21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E49F05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67E-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2B57FA7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49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EECE50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5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F6D7FB8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2E-03</w:t>
            </w:r>
          </w:p>
        </w:tc>
      </w:tr>
      <w:tr w:rsidR="005601CA" w:rsidRPr="00FB5A2C" w14:paraId="253A2CEE" w14:textId="77777777" w:rsidTr="00186591">
        <w:trPr>
          <w:trHeight w:val="291"/>
        </w:trPr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7899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4B704D4" w14:textId="77777777" w:rsidR="005601CA" w:rsidRPr="00FB5A2C" w:rsidRDefault="005601CA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C412D15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6B400A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84AF6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12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4AC2BC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9.54E-0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1D93D7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25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BD8E6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68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0BC899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7.13E-0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1B799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-0.045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15425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94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9E05C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8.14E-0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516449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81240E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004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50F745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8.95E-0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2ABEC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-0.215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E682CF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2690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350BDA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4.24E-0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14941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82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814357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96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201417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6.75E-01</w:t>
            </w:r>
          </w:p>
        </w:tc>
      </w:tr>
      <w:tr w:rsidR="005601CA" w:rsidRPr="00FB5A2C" w14:paraId="024F256E" w14:textId="77777777" w:rsidTr="00186591">
        <w:trPr>
          <w:trHeight w:val="291"/>
        </w:trPr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A7C1B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D7E2E3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827F875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7359C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49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446EBE5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1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FD4A589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73E-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DF2294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32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A3E6F3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7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83E7184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6E-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E95C68C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65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2EEAA6C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7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90CC89A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58E-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A788DD8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39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DE65F66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8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9E6B448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73E-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29EFB09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29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81149AF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22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A448800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1.86E-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2226880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54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D0FE40B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8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5AC6944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77E-03</w:t>
            </w:r>
          </w:p>
        </w:tc>
      </w:tr>
      <w:tr w:rsidR="005601CA" w:rsidRPr="00FB5A2C" w14:paraId="1010AF5E" w14:textId="77777777" w:rsidTr="00186591">
        <w:trPr>
          <w:trHeight w:val="291"/>
        </w:trPr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BAAA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ADA8C6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5308CF2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9BF1AA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-0.04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92C0C0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8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F97638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6.51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390E78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-0.05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ED006B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5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35AEC9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3.68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7F2B69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B1458A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4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C5BCA3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9.84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E29CA6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-0.05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A04134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7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F24ADF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4.42E-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2F24D4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23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A4AE5B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20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C1D4F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2.42E-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14D862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-0.06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BE05B6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5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CEDF65A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6.67E-01</w:t>
            </w:r>
          </w:p>
        </w:tc>
      </w:tr>
      <w:tr w:rsidR="005601CA" w:rsidRPr="00FB5A2C" w14:paraId="0CD67286" w14:textId="77777777" w:rsidTr="00186591">
        <w:trPr>
          <w:trHeight w:val="291"/>
        </w:trPr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4665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E77E6FB" w14:textId="77777777" w:rsidR="005601CA" w:rsidRPr="00FB5A2C" w:rsidRDefault="005601CA" w:rsidP="00186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8E52C4A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E0C529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96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F88B29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84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FF98DC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99E-0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97F83A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12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1AADC5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54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89639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79E-0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BD7509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283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3FBF6C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38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9F7452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07E-0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3E186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28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3BCEA2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80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73102A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1.10E-0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400A0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312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CC8DAB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890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63D9FF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9.80E-0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AEF5A8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252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132F0E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45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E01243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8.41E-02</w:t>
            </w:r>
          </w:p>
        </w:tc>
      </w:tr>
      <w:tr w:rsidR="005601CA" w:rsidRPr="00FB5A2C" w14:paraId="68646A59" w14:textId="77777777" w:rsidTr="00186591">
        <w:trPr>
          <w:trHeight w:val="291"/>
        </w:trPr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448F0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9ED2E3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70D350B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0B8B406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2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8DF1988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8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1E33797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7.67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4D89D1C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2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50FFB62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5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2BD1FF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6.15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923CCA0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9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D6DD750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3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9E9FE74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4.90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0D376F7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7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B87BEDE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7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1B21C06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3.47E-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8E9CFB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2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CD1BE60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20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581332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9.00E-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893530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73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6E6004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4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0A656FF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2.30E-01</w:t>
            </w:r>
          </w:p>
        </w:tc>
      </w:tr>
      <w:tr w:rsidR="005601CA" w:rsidRPr="00FB5A2C" w14:paraId="7D9F7713" w14:textId="77777777" w:rsidTr="00186591">
        <w:trPr>
          <w:trHeight w:val="291"/>
        </w:trPr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0BFE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DE1BFE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6EE49F7C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3C74B70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296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FA5D70A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88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8375BD2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58E-0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ECA622D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200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5253ED9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55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0E8F741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80E-0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4624C28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339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A1088AC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4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7582F49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07E-0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D1AE6A6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22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C0F540F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73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318908E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446E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51E-0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06E478A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092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1BB5C92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9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BDAF295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6.30E-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998F1AE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253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B7C8FD9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0.162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4A734BF" w14:textId="77777777" w:rsidR="005601CA" w:rsidRPr="00FB5A2C" w:rsidRDefault="005601CA" w:rsidP="00186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hAnsi="Times New Roman" w:cs="Times New Roman"/>
                <w:sz w:val="20"/>
                <w:szCs w:val="20"/>
              </w:rPr>
              <w:t>1.18E-01</w:t>
            </w:r>
          </w:p>
        </w:tc>
      </w:tr>
    </w:tbl>
    <w:p w14:paraId="201C4A8C" w14:textId="77777777" w:rsidR="00741088" w:rsidRPr="005601CA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5601CA" w:rsidSect="005601CA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1CA"/>
    <w:rsid w:val="004846DD"/>
    <w:rsid w:val="00495DB5"/>
    <w:rsid w:val="005601CA"/>
    <w:rsid w:val="006D460F"/>
    <w:rsid w:val="00741088"/>
    <w:rsid w:val="00B523E4"/>
    <w:rsid w:val="00C01ABF"/>
    <w:rsid w:val="00C774C8"/>
    <w:rsid w:val="00D0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B6B3F"/>
  <w15:chartTrackingRefBased/>
  <w15:docId w15:val="{55DBD3E2-68DC-4DCF-96A4-9C48F8E72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1C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01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1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1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1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1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1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1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1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1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1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1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1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1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1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1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1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1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1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0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1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01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1C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01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1C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01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1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1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1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08:00Z</dcterms:created>
  <dcterms:modified xsi:type="dcterms:W3CDTF">2025-02-05T17:12:00Z</dcterms:modified>
</cp:coreProperties>
</file>